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Table S2</w:t>
      </w:r>
      <w:r>
        <w:rPr>
          <w:lang w:val="en-US"/>
        </w:rPr>
        <w:t xml:space="preserve">: List of the primers (A), the probes (B) used in the Real Time PCR experiments and (C) the primers used in ChIP experiments. </w:t>
      </w:r>
    </w:p>
    <w:p>
      <w:pPr>
        <w:pStyle w:val="Normal"/>
        <w:jc w:val="both"/>
        <w:rPr/>
      </w:pPr>
      <w:r>
        <w:rPr/>
        <w:t>A: primers for real-time PCR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6925"/>
      </w:tblGrid>
      <w:tr>
        <w:trPr>
          <w:trHeight w:val="276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APDH-F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AAGGTGAAGGTCGGAGTC</w:t>
            </w:r>
          </w:p>
        </w:tc>
      </w:tr>
      <w:tr>
        <w:trPr>
          <w:trHeight w:val="276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APDH-R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AAGATGGTGATGGGATTTC</w:t>
            </w:r>
          </w:p>
        </w:tc>
      </w:tr>
      <w:tr>
        <w:trPr>
          <w:trHeight w:val="276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2M-F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GGCTATCCAGCGTACTCCA</w:t>
            </w:r>
          </w:p>
        </w:tc>
      </w:tr>
      <w:tr>
        <w:trPr>
          <w:trHeight w:val="264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2M-R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GATGAAACCCAGACACA</w:t>
            </w:r>
          </w:p>
        </w:tc>
      </w:tr>
      <w:tr>
        <w:trPr>
          <w:trHeight w:val="276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p21-F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TGGAGACTCTCAGGGTCGAAA</w:t>
            </w:r>
          </w:p>
        </w:tc>
      </w:tr>
      <w:tr>
        <w:trPr>
          <w:trHeight w:val="276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p21-R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ATTAGGGCTTCCTCTTGGAGAA</w:t>
            </w:r>
          </w:p>
        </w:tc>
      </w:tr>
      <w:tr>
        <w:trPr>
          <w:trHeight w:val="276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FLT1-F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CACCATCTGAACGTGGTTA</w:t>
            </w:r>
          </w:p>
        </w:tc>
      </w:tr>
      <w:tr>
        <w:trPr>
          <w:trHeight w:val="276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FLT1-R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CTGCATCCTTGTTGAGAAA</w:t>
            </w:r>
          </w:p>
        </w:tc>
      </w:tr>
    </w:tbl>
    <w:p>
      <w:pPr>
        <w:pStyle w:val="Normal"/>
        <w:jc w:val="both"/>
        <w:rPr>
          <w:rStyle w:val="StrongEmphasis"/>
          <w:u w:val="single"/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rStyle w:val="StrongEmphasis"/>
          <w:lang w:val="en-US"/>
        </w:rPr>
        <w:t>B: 5’ FAM-labeled Taqman probes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6925"/>
      </w:tblGrid>
      <w:tr>
        <w:trPr>
          <w:trHeight w:val="276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APDH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6FAM-CAAGCTTCCCGTTCTCAGCCXT--PH</w:t>
            </w:r>
          </w:p>
        </w:tc>
      </w:tr>
      <w:tr>
        <w:trPr>
          <w:trHeight w:val="276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2M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6FAM-TCACGTCATCCAGCAGAGAATGGA--TMR</w:t>
            </w:r>
          </w:p>
        </w:tc>
      </w:tr>
      <w:tr>
        <w:trPr>
          <w:trHeight w:val="276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p21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6FAM-CGGCAGACCAGCATGACAGATTTCTACCXT--PH</w:t>
            </w:r>
          </w:p>
        </w:tc>
      </w:tr>
      <w:tr>
        <w:trPr>
          <w:trHeight w:val="264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FLT1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6FAM-CTGGGAGCCTGCACCAAGCA--TMR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C: primer for ChIP experiment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6448"/>
      </w:tblGrid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p53-RE-T-F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CCAAGTTGCAGGAGCAGTTT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p53-RE-T-R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ACTGACGCTTGCTTGGCA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FLT1-ERE1-F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AGAGACAAGACTGGGCTGCT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FLT1-ERE1-R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GTGAAACTGCTCCTGCAACT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FLT1-ERE2-F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TCCAGGTTCAGTGCCTTGT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FLT1-ERE2-R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AAGTCCGATCCAAGGGAAG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3:29:00Z</dcterms:created>
  <dc:creator>Alberto Inga</dc:creator>
  <dc:description/>
  <cp:keywords/>
  <dc:language>en-US</dc:language>
  <cp:lastModifiedBy>Alberto Inga</cp:lastModifiedBy>
  <dcterms:modified xsi:type="dcterms:W3CDTF">2010-03-24T13:30:00Z</dcterms:modified>
  <cp:revision>2</cp:revision>
  <dc:subject/>
  <dc:title>Table S2: List of the primers (A), the probes (B) used in the Real Time PCR experiments and (C) the primers used in ChIP experi</dc:title>
</cp:coreProperties>
</file>